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2936"/>
        <w:gridCol w:w="2477"/>
        <w:gridCol w:w="2553"/>
        <w:gridCol w:w="756"/>
        <w:gridCol w:w="854"/>
      </w:tblGrid>
      <w:tr w:rsidR="00ED7554" w:rsidRPr="006272A0" w:rsidTr="001B1614">
        <w:tc>
          <w:tcPr>
            <w:tcW w:w="5000" w:type="pct"/>
            <w:gridSpan w:val="5"/>
            <w:shd w:val="clear" w:color="auto" w:fill="auto"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Table S3. </w:t>
            </w:r>
            <w:r w:rsidRPr="006272A0">
              <w:rPr>
                <w:rFonts w:ascii="Times New Roman" w:eastAsia="等线" w:hAnsi="Times New Roman" w:cs="Times New Roman"/>
              </w:rPr>
              <w:t>The comparison of the pre- and post-class test scores of the PBL–CBL and traditional groups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</w:rPr>
              <w:t>(</w:t>
            </w:r>
            <w:r w:rsidRPr="006272A0">
              <w:rPr>
                <w:rFonts w:ascii="Times New Roman" w:eastAsia="等线" w:hAnsi="Times New Roman" w:cs="Times New Roman"/>
              </w:rPr>
              <w:t>residents</w:t>
            </w:r>
            <w:r w:rsidRPr="006272A0">
              <w:rPr>
                <w:rFonts w:ascii="等线" w:eastAsia="等线" w:hAnsi="等线" w:cs="Times New Roman" w:hint="eastAsia"/>
              </w:rPr>
              <w:t>)</w:t>
            </w:r>
          </w:p>
        </w:tc>
      </w:tr>
      <w:tr w:rsidR="00ED7554" w:rsidRPr="006272A0" w:rsidTr="001B1614"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I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tem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BL–CBL group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09)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Traditional group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16)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value</w:t>
            </w:r>
          </w:p>
        </w:tc>
      </w:tr>
      <w:tr w:rsidR="00ED7554" w:rsidRPr="006272A0" w:rsidTr="001B1614"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Total pre-class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57.81±10.078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79.06±6.33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0.840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ED7554" w:rsidRPr="006272A0" w:rsidTr="001B1614"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re-class basic knowledge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3.38±13.263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7.47±16.66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2.043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0.42</w:t>
            </w:r>
          </w:p>
        </w:tc>
      </w:tr>
      <w:tr w:rsidR="00ED7554" w:rsidRPr="006272A0" w:rsidTr="001B1614"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re-class case analysis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4.43±14.442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2.59±17.55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3.819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ED7554" w:rsidRPr="006272A0" w:rsidTr="001B1614"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ost-class total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73.40±13.157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75.09±7.04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.191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0.227</w:t>
            </w:r>
          </w:p>
        </w:tc>
      </w:tr>
      <w:tr w:rsidR="00ED7554" w:rsidRPr="006272A0" w:rsidTr="001B1614"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ost-class basic knowledge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9.56±19.344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1.83±18.60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0.896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0.371</w:t>
            </w:r>
          </w:p>
        </w:tc>
      </w:tr>
      <w:tr w:rsidR="00ED7554" w:rsidRPr="006272A0" w:rsidTr="001B1614"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ost-class case analysis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3.84±21.379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3.27±19.45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0.212 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ED7554" w:rsidRPr="006272A0" w:rsidRDefault="00ED7554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0.832</w:t>
            </w:r>
          </w:p>
        </w:tc>
      </w:tr>
    </w:tbl>
    <w:p w:rsidR="003037A6" w:rsidRPr="00DD62AE" w:rsidRDefault="003037A6" w:rsidP="00DD62AE">
      <w:bookmarkStart w:id="0" w:name="_GoBack"/>
      <w:bookmarkEnd w:id="0"/>
    </w:p>
    <w:sectPr w:rsidR="003037A6" w:rsidRPr="00DD6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A43"/>
    <w:rsid w:val="00122048"/>
    <w:rsid w:val="00143C8A"/>
    <w:rsid w:val="001D0BBE"/>
    <w:rsid w:val="0022571F"/>
    <w:rsid w:val="00233BF9"/>
    <w:rsid w:val="00292B0E"/>
    <w:rsid w:val="003037A6"/>
    <w:rsid w:val="00316C30"/>
    <w:rsid w:val="00345874"/>
    <w:rsid w:val="00391B89"/>
    <w:rsid w:val="004009CF"/>
    <w:rsid w:val="004320B4"/>
    <w:rsid w:val="005F74BE"/>
    <w:rsid w:val="00627757"/>
    <w:rsid w:val="00646DC1"/>
    <w:rsid w:val="00676BC8"/>
    <w:rsid w:val="006954E8"/>
    <w:rsid w:val="006A6108"/>
    <w:rsid w:val="00732B62"/>
    <w:rsid w:val="00737C58"/>
    <w:rsid w:val="0076689E"/>
    <w:rsid w:val="00796ED1"/>
    <w:rsid w:val="00867121"/>
    <w:rsid w:val="00884AF4"/>
    <w:rsid w:val="009F365D"/>
    <w:rsid w:val="00A607A0"/>
    <w:rsid w:val="00AA4EB0"/>
    <w:rsid w:val="00AC0262"/>
    <w:rsid w:val="00BA0FFE"/>
    <w:rsid w:val="00BB60A9"/>
    <w:rsid w:val="00C15FE1"/>
    <w:rsid w:val="00D1109F"/>
    <w:rsid w:val="00D34A43"/>
    <w:rsid w:val="00D66CB6"/>
    <w:rsid w:val="00DD62AE"/>
    <w:rsid w:val="00E02933"/>
    <w:rsid w:val="00E72B80"/>
    <w:rsid w:val="00ED7554"/>
    <w:rsid w:val="00F37753"/>
    <w:rsid w:val="00F86232"/>
    <w:rsid w:val="00F94488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431</Characters>
  <Application>Microsoft Office Word</Application>
  <DocSecurity>0</DocSecurity>
  <Lines>5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10-15T23:25:00Z</dcterms:created>
  <dcterms:modified xsi:type="dcterms:W3CDTF">2020-10-15T23:25:00Z</dcterms:modified>
</cp:coreProperties>
</file>